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3C533D" w14:textId="68EEE150" w:rsidR="00546D3F" w:rsidRPr="00546D3F" w:rsidRDefault="00546D3F" w:rsidP="008A29EF">
      <w:pPr>
        <w:rPr>
          <w:rFonts w:ascii="Times New Roman" w:hAnsi="Times New Roman" w:cs="Times New Roman"/>
        </w:rPr>
      </w:pPr>
      <w:r w:rsidRPr="00546D3F">
        <w:rPr>
          <w:rFonts w:ascii="Times New Roman" w:hAnsi="Times New Roman" w:cs="Times New Roman"/>
        </w:rPr>
        <w:t>Table S1. Bacterial taxa corresponding to OTUs belonging to commensal group</w:t>
      </w:r>
      <w:r w:rsidR="0099557A">
        <w:rPr>
          <w:rFonts w:ascii="Times New Roman" w:hAnsi="Times New Roman" w:cs="Times New Roman"/>
        </w:rPr>
        <w:t>s</w:t>
      </w:r>
      <w:r w:rsidRPr="00546D3F">
        <w:rPr>
          <w:rFonts w:ascii="Times New Roman" w:hAnsi="Times New Roman" w:cs="Times New Roman"/>
        </w:rPr>
        <w:t xml:space="preserve"> I and II. </w:t>
      </w:r>
    </w:p>
    <w:tbl>
      <w:tblPr>
        <w:tblW w:w="8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5"/>
        <w:gridCol w:w="4885"/>
        <w:gridCol w:w="1717"/>
        <w:gridCol w:w="701"/>
      </w:tblGrid>
      <w:tr w:rsidR="00C82F14" w:rsidRPr="00C82F14" w14:paraId="17C644EF" w14:textId="77777777" w:rsidTr="009A0A9A">
        <w:trPr>
          <w:trHeight w:val="40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B6094" w14:textId="77777777" w:rsidR="00C82F14" w:rsidRPr="00546D3F" w:rsidRDefault="00C82F14" w:rsidP="008A29EF">
            <w:pPr>
              <w:rPr>
                <w:rFonts w:ascii="Times New Roman" w:hAnsi="Times New Roman" w:cs="Times New Roman"/>
              </w:rPr>
            </w:pPr>
            <w:r w:rsidRPr="00546D3F">
              <w:rPr>
                <w:rFonts w:ascii="Times New Roman" w:hAnsi="Times New Roman" w:cs="Times New Roman"/>
              </w:rPr>
              <w:t>OTU</w:t>
            </w:r>
          </w:p>
          <w:p w14:paraId="5C416B39" w14:textId="5CE4C7E9" w:rsidR="00C82F14" w:rsidRPr="00C82F14" w:rsidRDefault="00C82F14" w:rsidP="008A29E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46D3F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4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465AD" w14:textId="77777777" w:rsidR="00C82F14" w:rsidRPr="00546D3F" w:rsidRDefault="00C82F14" w:rsidP="008A29EF">
            <w:pPr>
              <w:rPr>
                <w:rFonts w:ascii="Times New Roman" w:hAnsi="Times New Roman" w:cs="Times New Roman"/>
              </w:rPr>
            </w:pPr>
            <w:r w:rsidRPr="00546D3F">
              <w:rPr>
                <w:rFonts w:ascii="Times New Roman" w:hAnsi="Times New Roman" w:cs="Times New Roman"/>
              </w:rPr>
              <w:t xml:space="preserve">Bacterial taxa </w:t>
            </w:r>
          </w:p>
          <w:p w14:paraId="54BB63EA" w14:textId="2B7D4A22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46D3F">
              <w:rPr>
                <w:rFonts w:ascii="Times New Roman" w:hAnsi="Times New Roman" w:cs="Times New Roman"/>
              </w:rPr>
              <w:t>corresponding to each OTU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4EBAA" w14:textId="6580E42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546D3F">
              <w:rPr>
                <w:rFonts w:ascii="Times New Roman" w:hAnsi="Times New Roman" w:cs="Times New Roman"/>
              </w:rPr>
              <w:t>Relative abundance (%)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1A290" w14:textId="24DCB7C1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No</w:t>
            </w:r>
            <w:r w:rsidRPr="00546D3F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 w:rsidR="00546D3F" w:rsidRPr="00F43FD8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546D3F" w:rsidRPr="00546D3F" w14:paraId="5122636E" w14:textId="77777777" w:rsidTr="009A0A9A">
        <w:trPr>
          <w:trHeight w:val="400"/>
        </w:trPr>
        <w:tc>
          <w:tcPr>
            <w:tcW w:w="6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307D6" w14:textId="0C84D397" w:rsidR="00546D3F" w:rsidRPr="00546D3F" w:rsidRDefault="00546D3F" w:rsidP="008A29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546D3F">
              <w:rPr>
                <w:rFonts w:ascii="Times New Roman" w:hAnsi="Times New Roman" w:cs="Times New Roman"/>
              </w:rPr>
              <w:t>ommensal group I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08AAA" w14:textId="77777777" w:rsidR="00546D3F" w:rsidRPr="00546D3F" w:rsidRDefault="00546D3F" w:rsidP="008A29EF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46137" w14:textId="77777777" w:rsidR="00546D3F" w:rsidRPr="00546D3F" w:rsidRDefault="00546D3F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C82F14" w:rsidRPr="00C82F14" w14:paraId="45410814" w14:textId="77777777" w:rsidTr="00C82F14">
        <w:trPr>
          <w:trHeight w:val="4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3767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OTU3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3532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Prevotella</w:t>
            </w:r>
            <w:proofErr w:type="spellEnd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melaninogenica</w:t>
            </w:r>
            <w:proofErr w:type="spellEnd"/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469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A3A4" w14:textId="37A27D7D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12</w:t>
            </w:r>
            <w:r w:rsidR="00546D3F">
              <w:rPr>
                <w:rFonts w:ascii="Times New Roman" w:eastAsia="Yu Gothic" w:hAnsi="Times New Roman" w:cs="Times New Roman"/>
                <w:color w:val="000000"/>
                <w:kern w:val="0"/>
              </w:rPr>
              <w:t>.0</w:t>
            </w: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±7.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BABE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C82F14" w:rsidRPr="00C82F14" w14:paraId="4017CF00" w14:textId="77777777" w:rsidTr="00C82F14">
        <w:trPr>
          <w:trHeight w:val="4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C73F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OTU7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AFE1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 xml:space="preserve">Streptococcus </w:t>
            </w:r>
            <w:proofErr w:type="spellStart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salivarius</w:t>
            </w:r>
            <w:proofErr w:type="spellEnd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 xml:space="preserve"> </w:t>
            </w: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(75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051B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7.4±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C9C1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C82F14" w:rsidRPr="00C82F14" w14:paraId="461E8FBC" w14:textId="77777777" w:rsidTr="00C82F14">
        <w:trPr>
          <w:trHeight w:val="4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FD54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OTU10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608D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Veillonella</w:t>
            </w:r>
            <w:proofErr w:type="spellEnd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parvula</w:t>
            </w:r>
            <w:proofErr w:type="spellEnd"/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16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BD65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6.8±3.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79B3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C82F14" w:rsidRPr="00C82F14" w14:paraId="38CF982C" w14:textId="77777777" w:rsidTr="00C82F14">
        <w:trPr>
          <w:trHeight w:val="4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F29F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OTU5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70A3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Prevotella</w:t>
            </w:r>
            <w:proofErr w:type="spellEnd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histicola</w:t>
            </w:r>
            <w:proofErr w:type="spellEnd"/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29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03DE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3.5±4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2FA4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C82F14" w:rsidRPr="00C82F14" w14:paraId="721F4567" w14:textId="77777777" w:rsidTr="00C82F14">
        <w:trPr>
          <w:trHeight w:val="4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918D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OTU13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7F3B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Prevotella</w:t>
            </w:r>
            <w:proofErr w:type="spellEnd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pallens</w:t>
            </w:r>
            <w:proofErr w:type="spellEnd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 xml:space="preserve"> </w:t>
            </w: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(71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A5F9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1.6±1.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E305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C82F14" w:rsidRPr="00C82F14" w14:paraId="6A506D16" w14:textId="77777777" w:rsidTr="00C82F14">
        <w:trPr>
          <w:trHeight w:val="4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821F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OTU15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A2EC" w14:textId="290CB7FF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Leptotrichia</w:t>
            </w:r>
            <w:proofErr w:type="spellEnd"/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sp. (41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1266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1.1±2.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A4A7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C82F14" w:rsidRPr="00C82F14" w14:paraId="1237699F" w14:textId="77777777" w:rsidTr="00C82F14">
        <w:trPr>
          <w:trHeight w:val="4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DDB4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OTU12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0DC6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Solobacterium</w:t>
            </w:r>
            <w:proofErr w:type="spellEnd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moorei</w:t>
            </w:r>
            <w:proofErr w:type="spellEnd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 xml:space="preserve"> </w:t>
            </w: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(67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0E11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1.1±0.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714D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C82F14" w:rsidRPr="00C82F14" w14:paraId="36D85850" w14:textId="77777777" w:rsidTr="00C82F14">
        <w:trPr>
          <w:trHeight w:val="4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B9A6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OTU133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FAAE" w14:textId="67FB6C3B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Prevotella</w:t>
            </w:r>
            <w:proofErr w:type="spellEnd"/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sp. (31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DC47" w14:textId="3617BA2D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1</w:t>
            </w:r>
            <w:r w:rsidR="00546D3F">
              <w:rPr>
                <w:rFonts w:ascii="Times New Roman" w:eastAsia="Yu Gothic" w:hAnsi="Times New Roman" w:cs="Times New Roman"/>
                <w:color w:val="000000"/>
                <w:kern w:val="0"/>
              </w:rPr>
              <w:t>.0</w:t>
            </w: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±1.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3508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C82F14" w:rsidRPr="00C82F14" w14:paraId="2C7A937C" w14:textId="77777777" w:rsidTr="00C82F14">
        <w:trPr>
          <w:trHeight w:val="4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C636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OTU38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D498" w14:textId="3373EEEC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 xml:space="preserve">Streptococcus </w:t>
            </w:r>
            <w:proofErr w:type="spellStart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parasanguinis</w:t>
            </w:r>
            <w:proofErr w:type="spellEnd"/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41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8FED" w14:textId="1AE0BA31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1</w:t>
            </w:r>
            <w:r w:rsidR="00546D3F">
              <w:rPr>
                <w:rFonts w:ascii="Times New Roman" w:eastAsia="Yu Gothic" w:hAnsi="Times New Roman" w:cs="Times New Roman"/>
                <w:color w:val="000000"/>
                <w:kern w:val="0"/>
              </w:rPr>
              <w:t>.0</w:t>
            </w: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±1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6698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C82F14" w:rsidRPr="00C82F14" w14:paraId="49F74636" w14:textId="77777777" w:rsidTr="00C82F14">
        <w:trPr>
          <w:trHeight w:val="4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D3B6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OTU17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DAE3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 xml:space="preserve">Campylobacter </w:t>
            </w:r>
            <w:proofErr w:type="spellStart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concisus</w:t>
            </w:r>
            <w:proofErr w:type="spellEnd"/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57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1459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0.8±0.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8B07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C82F14" w:rsidRPr="00C82F14" w14:paraId="2A480FA7" w14:textId="77777777" w:rsidTr="00C82F14">
        <w:trPr>
          <w:trHeight w:val="4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6813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OTU20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6E4D" w14:textId="01A1A543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Prevotella</w:t>
            </w:r>
            <w:proofErr w:type="spellEnd"/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sp. (306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7229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0.6±1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8834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C82F14" w:rsidRPr="00C82F14" w14:paraId="1517437B" w14:textId="77777777" w:rsidTr="00C82F14">
        <w:trPr>
          <w:trHeight w:val="4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4E90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OTU26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BC6F" w14:textId="0A10726F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Lachnospiraceae</w:t>
            </w:r>
            <w:proofErr w:type="spellEnd"/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bacterium (096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CB29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0.5±1.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BFC2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C82F14" w:rsidRPr="00C82F14" w14:paraId="4D2093C6" w14:textId="77777777" w:rsidTr="00C82F14">
        <w:trPr>
          <w:trHeight w:val="4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7C88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OTU32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45BF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Alloprevotella</w:t>
            </w:r>
            <w:proofErr w:type="spellEnd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rava</w:t>
            </w:r>
            <w:proofErr w:type="spellEnd"/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30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9026" w14:textId="0B37A9B2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0.4±1</w:t>
            </w:r>
            <w:r w:rsidR="00546D3F">
              <w:rPr>
                <w:rFonts w:ascii="Times New Roman" w:eastAsia="Yu Gothic" w:hAnsi="Times New Roman" w:cs="Times New Roman"/>
                <w:color w:val="000000"/>
                <w:kern w:val="0"/>
              </w:rPr>
              <w:t>.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BA86" w14:textId="77777777" w:rsidR="00C82F14" w:rsidRPr="00C82F14" w:rsidRDefault="00C82F14" w:rsidP="008A29E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5</w:t>
            </w:r>
          </w:p>
        </w:tc>
      </w:tr>
      <w:tr w:rsidR="00C82F14" w:rsidRPr="00C82F14" w14:paraId="4D709ADF" w14:textId="77777777" w:rsidTr="00C82F14">
        <w:trPr>
          <w:trHeight w:val="4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FEC0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OTU42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F434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Prevotella</w:t>
            </w:r>
            <w:proofErr w:type="spellEnd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salivae</w:t>
            </w:r>
            <w:proofErr w:type="spellEnd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 xml:space="preserve"> </w:t>
            </w: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(30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2A76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0.4±0.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B3DB" w14:textId="77777777" w:rsidR="00C82F14" w:rsidRPr="00C82F14" w:rsidRDefault="00C82F14" w:rsidP="008A29E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7</w:t>
            </w:r>
          </w:p>
        </w:tc>
      </w:tr>
      <w:tr w:rsidR="00C82F14" w:rsidRPr="00C82F14" w14:paraId="19E05EB5" w14:textId="77777777" w:rsidTr="00C82F14">
        <w:trPr>
          <w:trHeight w:val="4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2D55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OTU18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0B4B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Atopobium</w:t>
            </w:r>
            <w:proofErr w:type="spellEnd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parvulum</w:t>
            </w:r>
            <w:proofErr w:type="spellEnd"/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72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0800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0.4±0.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B3FB" w14:textId="77777777" w:rsidR="00C82F14" w:rsidRPr="00C82F14" w:rsidRDefault="00C82F14" w:rsidP="008A29E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1</w:t>
            </w:r>
          </w:p>
        </w:tc>
      </w:tr>
      <w:tr w:rsidR="00C82F14" w:rsidRPr="00C82F14" w14:paraId="25DD897C" w14:textId="77777777" w:rsidTr="00C82F14">
        <w:trPr>
          <w:trHeight w:val="4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F3E9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OTU24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0749" w14:textId="234D15B3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Peptostreptococcaceae</w:t>
            </w:r>
            <w:proofErr w:type="spellEnd"/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sulci</w:t>
            </w: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46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6CF5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0.3±0.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F382" w14:textId="77777777" w:rsidR="00C82F14" w:rsidRPr="00C82F14" w:rsidRDefault="00C82F14" w:rsidP="008A29E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3</w:t>
            </w:r>
          </w:p>
        </w:tc>
      </w:tr>
      <w:tr w:rsidR="00C82F14" w:rsidRPr="00C82F14" w14:paraId="6B9F1C05" w14:textId="77777777" w:rsidTr="00C82F14">
        <w:trPr>
          <w:trHeight w:val="4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29EC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OTU41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0E57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Megasphaera</w:t>
            </w:r>
            <w:proofErr w:type="spellEnd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micronuciformis</w:t>
            </w:r>
            <w:proofErr w:type="spellEnd"/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12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DDA5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0.2±0.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EC10" w14:textId="77777777" w:rsidR="00C82F14" w:rsidRPr="00C82F14" w:rsidRDefault="00C82F14" w:rsidP="008A29E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6</w:t>
            </w:r>
          </w:p>
        </w:tc>
      </w:tr>
      <w:tr w:rsidR="00C82F14" w:rsidRPr="00C82F14" w14:paraId="6959A1C3" w14:textId="77777777" w:rsidTr="00C82F14">
        <w:trPr>
          <w:trHeight w:val="4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CF8C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OTU241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FEB5" w14:textId="28E6B32F" w:rsidR="00C82F14" w:rsidRPr="00C82F14" w:rsidRDefault="00546D3F" w:rsidP="008A29EF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Genus </w:t>
            </w:r>
            <w:proofErr w:type="spellStart"/>
            <w:r w:rsidR="00C82F14"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Actinomyces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3F37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0.1±0.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1C8B" w14:textId="77777777" w:rsidR="00C82F14" w:rsidRPr="00C82F14" w:rsidRDefault="00C82F14" w:rsidP="008A29E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4</w:t>
            </w:r>
          </w:p>
        </w:tc>
      </w:tr>
      <w:tr w:rsidR="00C82F14" w:rsidRPr="00C82F14" w14:paraId="18BEEC43" w14:textId="77777777" w:rsidTr="00C82F14">
        <w:trPr>
          <w:trHeight w:val="4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A88E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OTU96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2CF2" w14:textId="5F46319E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 xml:space="preserve">Streptococcus </w:t>
            </w:r>
            <w:proofErr w:type="spellStart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parasanguinis</w:t>
            </w:r>
            <w:proofErr w:type="spellEnd"/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41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2631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0.1±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FD51" w14:textId="77777777" w:rsidR="00C82F14" w:rsidRPr="00C82F14" w:rsidRDefault="00C82F14" w:rsidP="008A29E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10</w:t>
            </w:r>
          </w:p>
        </w:tc>
      </w:tr>
      <w:tr w:rsidR="00C82F14" w:rsidRPr="00C82F14" w14:paraId="4BA4645D" w14:textId="77777777" w:rsidTr="00C82F14">
        <w:trPr>
          <w:trHeight w:val="4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8607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OTU67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A384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Veillonella</w:t>
            </w:r>
            <w:proofErr w:type="spellEnd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atypica</w:t>
            </w:r>
            <w:proofErr w:type="spellEnd"/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52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EB39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0.1±0.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D59A" w14:textId="77777777" w:rsidR="00C82F14" w:rsidRPr="00C82F14" w:rsidRDefault="00C82F14" w:rsidP="008A29E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8</w:t>
            </w:r>
          </w:p>
        </w:tc>
      </w:tr>
      <w:tr w:rsidR="00C82F14" w:rsidRPr="00C82F14" w14:paraId="7A2B714A" w14:textId="77777777" w:rsidTr="00C82F14">
        <w:trPr>
          <w:trHeight w:val="4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2184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OTU73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CE12" w14:textId="22EA6014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Prevotella</w:t>
            </w:r>
            <w:proofErr w:type="spellEnd"/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sp. (30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71F7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0.1±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DA04" w14:textId="77777777" w:rsidR="00C82F14" w:rsidRPr="00C82F14" w:rsidRDefault="00C82F14" w:rsidP="008A29E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9</w:t>
            </w:r>
          </w:p>
        </w:tc>
      </w:tr>
      <w:tr w:rsidR="00C82F14" w:rsidRPr="00C82F14" w14:paraId="122E1843" w14:textId="77777777" w:rsidTr="00C82F14">
        <w:trPr>
          <w:trHeight w:val="4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19AB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OTU186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A3A4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 xml:space="preserve">Streptococcus </w:t>
            </w:r>
            <w:proofErr w:type="spellStart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salivarius</w:t>
            </w:r>
            <w:proofErr w:type="spellEnd"/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75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A16C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0.1±0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73B7" w14:textId="77777777" w:rsidR="00C82F14" w:rsidRPr="00C82F14" w:rsidRDefault="00C82F14" w:rsidP="008A29E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2</w:t>
            </w:r>
          </w:p>
        </w:tc>
      </w:tr>
      <w:tr w:rsidR="00546D3F" w:rsidRPr="00546D3F" w14:paraId="7D205748" w14:textId="77777777" w:rsidTr="009A0A9A">
        <w:trPr>
          <w:trHeight w:val="400"/>
        </w:trPr>
        <w:tc>
          <w:tcPr>
            <w:tcW w:w="6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0630B3" w14:textId="0491F369" w:rsidR="00546D3F" w:rsidRPr="00546D3F" w:rsidRDefault="00546D3F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546D3F">
              <w:rPr>
                <w:rFonts w:ascii="Times New Roman" w:hAnsi="Times New Roman" w:cs="Times New Roman"/>
              </w:rPr>
              <w:t>ommensal group II</w:t>
            </w:r>
          </w:p>
        </w:tc>
        <w:tc>
          <w:tcPr>
            <w:tcW w:w="1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873417" w14:textId="77777777" w:rsidR="00546D3F" w:rsidRPr="00546D3F" w:rsidRDefault="00546D3F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E65A3C" w14:textId="77777777" w:rsidR="00546D3F" w:rsidRPr="00546D3F" w:rsidRDefault="00546D3F" w:rsidP="008A29E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C82F14" w:rsidRPr="00C82F14" w14:paraId="2DD4AA43" w14:textId="77777777" w:rsidTr="00C82F14">
        <w:trPr>
          <w:trHeight w:val="4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8195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OTU4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F04C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 xml:space="preserve">Neisseria </w:t>
            </w:r>
            <w:proofErr w:type="spellStart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subflava</w:t>
            </w:r>
            <w:proofErr w:type="spellEnd"/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476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4BCE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12.1±9.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0084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C82F14" w:rsidRPr="00C82F14" w14:paraId="6A245A5D" w14:textId="77777777" w:rsidTr="00C82F14">
        <w:trPr>
          <w:trHeight w:val="4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8BCE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OTU1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31E8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 xml:space="preserve">Fusobacterium </w:t>
            </w:r>
            <w:proofErr w:type="spellStart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periodonticum</w:t>
            </w:r>
            <w:proofErr w:type="spellEnd"/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20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637B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4.5±3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2320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C82F14" w:rsidRPr="00C82F14" w14:paraId="799FA1CA" w14:textId="77777777" w:rsidTr="00C82F14">
        <w:trPr>
          <w:trHeight w:val="4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9687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OTU6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6C5E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Haemophilus</w:t>
            </w:r>
            <w:proofErr w:type="spellEnd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parainfluenzae</w:t>
            </w:r>
            <w:proofErr w:type="spellEnd"/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71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3C3F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4.4±4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1E85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C82F14" w:rsidRPr="00C82F14" w14:paraId="08EF2A92" w14:textId="77777777" w:rsidTr="00C82F14">
        <w:trPr>
          <w:trHeight w:val="4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BB8A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OTU8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9265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Porphyromonas</w:t>
            </w:r>
            <w:proofErr w:type="spellEnd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pasteri</w:t>
            </w:r>
            <w:proofErr w:type="spellEnd"/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279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10DF" w14:textId="4F6638BF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3.8±4</w:t>
            </w:r>
            <w:r w:rsidR="00546D3F">
              <w:rPr>
                <w:rFonts w:ascii="Times New Roman" w:eastAsia="Yu Gothic" w:hAnsi="Times New Roman" w:cs="Times New Roman"/>
                <w:color w:val="000000"/>
                <w:kern w:val="0"/>
              </w:rPr>
              <w:t>.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0F3B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C82F14" w:rsidRPr="00C82F14" w14:paraId="7726BD51" w14:textId="77777777" w:rsidTr="00C82F14">
        <w:trPr>
          <w:trHeight w:val="4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D850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OTU34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5486" w14:textId="50080AD8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 xml:space="preserve">Streptococcus </w:t>
            </w:r>
            <w:proofErr w:type="spellStart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oralis</w:t>
            </w:r>
            <w:proofErr w:type="spellEnd"/>
            <w:r w:rsidR="00546D3F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ss.</w:t>
            </w:r>
            <w:r w:rsidR="00546D3F"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dentisani</w:t>
            </w: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05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5BE5" w14:textId="3AC44C91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1</w:t>
            </w:r>
            <w:r w:rsidR="00546D3F">
              <w:rPr>
                <w:rFonts w:ascii="Times New Roman" w:eastAsia="Yu Gothic" w:hAnsi="Times New Roman" w:cs="Times New Roman"/>
                <w:color w:val="000000"/>
                <w:kern w:val="0"/>
              </w:rPr>
              <w:t>.0</w:t>
            </w: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±1.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110C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C82F14" w:rsidRPr="00C82F14" w14:paraId="21053EF2" w14:textId="77777777" w:rsidTr="00C82F14">
        <w:trPr>
          <w:trHeight w:val="4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C2F7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OTU16</w:t>
            </w:r>
          </w:p>
        </w:tc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3EFE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Gemella</w:t>
            </w:r>
            <w:proofErr w:type="spellEnd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 xml:space="preserve"> sanguinis</w:t>
            </w: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75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7822" w14:textId="5B90D8E2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1</w:t>
            </w:r>
            <w:r w:rsidR="00546D3F">
              <w:rPr>
                <w:rFonts w:ascii="Times New Roman" w:eastAsia="Yu Gothic" w:hAnsi="Times New Roman" w:cs="Times New Roman"/>
                <w:color w:val="000000"/>
                <w:kern w:val="0"/>
              </w:rPr>
              <w:t>.0</w:t>
            </w: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±0.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6C5F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C82F14" w:rsidRPr="00C82F14" w14:paraId="6B79998E" w14:textId="77777777" w:rsidTr="009A0A9A">
        <w:trPr>
          <w:trHeight w:val="400"/>
        </w:trPr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C99DC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OTU14</w:t>
            </w:r>
          </w:p>
        </w:tc>
        <w:tc>
          <w:tcPr>
            <w:tcW w:w="4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785DB" w14:textId="6D9EADD3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Porphyromonas</w:t>
            </w:r>
            <w:proofErr w:type="spellEnd"/>
            <w:r w:rsidRPr="00C82F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 xml:space="preserve"> </w:t>
            </w: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sp. (284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702D7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C82F14">
              <w:rPr>
                <w:rFonts w:ascii="Times New Roman" w:eastAsia="Yu Gothic" w:hAnsi="Times New Roman" w:cs="Times New Roman"/>
                <w:color w:val="000000"/>
                <w:kern w:val="0"/>
              </w:rPr>
              <w:t>0.9±1.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4DB9A" w14:textId="77777777" w:rsidR="00C82F14" w:rsidRPr="00C82F14" w:rsidRDefault="00C82F14" w:rsidP="008A29E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</w:tbl>
    <w:p w14:paraId="44D0B577" w14:textId="2FA962B9" w:rsidR="00546D3F" w:rsidRPr="00F43FD8" w:rsidRDefault="00546D3F" w:rsidP="008A29EF">
      <w:pPr>
        <w:jc w:val="left"/>
        <w:rPr>
          <w:rFonts w:ascii="Times New Roman" w:hAnsi="Times New Roman" w:cs="Times New Roman"/>
        </w:rPr>
      </w:pPr>
      <w:proofErr w:type="spellStart"/>
      <w:r w:rsidRPr="00F43FD8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Numbers</w:t>
      </w:r>
      <w:proofErr w:type="spellEnd"/>
      <w:r>
        <w:rPr>
          <w:rFonts w:ascii="Times New Roman" w:hAnsi="Times New Roman" w:cs="Times New Roman"/>
        </w:rPr>
        <w:t xml:space="preserve"> </w:t>
      </w:r>
      <w:r w:rsidR="00A464FE">
        <w:rPr>
          <w:rFonts w:ascii="Times New Roman" w:hAnsi="Times New Roman" w:cs="Times New Roman"/>
        </w:rPr>
        <w:t>used for indicating</w:t>
      </w:r>
      <w:r>
        <w:rPr>
          <w:rFonts w:ascii="Times New Roman" w:hAnsi="Times New Roman" w:cs="Times New Roman"/>
        </w:rPr>
        <w:t xml:space="preserve"> </w:t>
      </w:r>
      <w:r w:rsidR="009A0A9A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OTU</w:t>
      </w:r>
      <w:r w:rsidR="009A0A9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in Figure 1.</w:t>
      </w:r>
      <w:r w:rsidRPr="00F43FD8"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vertAlign w:val="superscript"/>
        </w:rPr>
        <w:t>b</w:t>
      </w:r>
      <w:r w:rsidRPr="00F43FD8">
        <w:rPr>
          <w:rFonts w:ascii="Times New Roman" w:hAnsi="Times New Roman" w:cs="Times New Roman"/>
        </w:rPr>
        <w:t>No</w:t>
      </w:r>
      <w:proofErr w:type="spellEnd"/>
      <w:r w:rsidRPr="00F43FD8">
        <w:rPr>
          <w:rFonts w:ascii="Times New Roman" w:hAnsi="Times New Roman" w:cs="Times New Roman"/>
        </w:rPr>
        <w:t xml:space="preserve"> blast hit with ≥98.5% identity was </w:t>
      </w:r>
      <w:r w:rsidRPr="00F43FD8">
        <w:rPr>
          <w:rFonts w:ascii="Times New Roman" w:hAnsi="Times New Roman" w:cs="Times New Roman"/>
        </w:rPr>
        <w:lastRenderedPageBreak/>
        <w:t>found in the expanded Human Oral Microbiome database (</w:t>
      </w:r>
      <w:proofErr w:type="spellStart"/>
      <w:r w:rsidRPr="00F43FD8">
        <w:rPr>
          <w:rFonts w:ascii="Times New Roman" w:hAnsi="Times New Roman" w:cs="Times New Roman"/>
        </w:rPr>
        <w:t>eHOMD</w:t>
      </w:r>
      <w:proofErr w:type="spellEnd"/>
      <w:r w:rsidRPr="00F43FD8">
        <w:rPr>
          <w:rFonts w:ascii="Times New Roman" w:hAnsi="Times New Roman" w:cs="Times New Roman"/>
        </w:rPr>
        <w:t xml:space="preserve">). Oral taxon IDs in </w:t>
      </w:r>
      <w:proofErr w:type="spellStart"/>
      <w:r w:rsidRPr="00F43FD8">
        <w:rPr>
          <w:rFonts w:ascii="Times New Roman" w:hAnsi="Times New Roman" w:cs="Times New Roman"/>
        </w:rPr>
        <w:t>eHOMD</w:t>
      </w:r>
      <w:proofErr w:type="spellEnd"/>
      <w:r w:rsidRPr="00F43FD8">
        <w:rPr>
          <w:rFonts w:ascii="Times New Roman" w:hAnsi="Times New Roman" w:cs="Times New Roman"/>
        </w:rPr>
        <w:t xml:space="preserve"> are given in parentheses following bacterial names.</w:t>
      </w:r>
      <w:r>
        <w:rPr>
          <w:rFonts w:ascii="Times New Roman" w:hAnsi="Times New Roman" w:cs="Times New Roman"/>
        </w:rPr>
        <w:t xml:space="preserve"> </w:t>
      </w:r>
    </w:p>
    <w:p w14:paraId="404B4999" w14:textId="77777777" w:rsidR="00A62A55" w:rsidRPr="00546D3F" w:rsidRDefault="00A464FE" w:rsidP="008A29EF">
      <w:pPr>
        <w:rPr>
          <w:rFonts w:ascii="Times New Roman" w:hAnsi="Times New Roman" w:cs="Times New Roman"/>
        </w:rPr>
      </w:pPr>
    </w:p>
    <w:sectPr w:rsidR="00A62A55" w:rsidRPr="00546D3F" w:rsidSect="00546D3F">
      <w:pgSz w:w="11900" w:h="16840"/>
      <w:pgMar w:top="1418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F14"/>
    <w:rsid w:val="0000677A"/>
    <w:rsid w:val="0001085B"/>
    <w:rsid w:val="0001135D"/>
    <w:rsid w:val="0001287A"/>
    <w:rsid w:val="00022701"/>
    <w:rsid w:val="000250A1"/>
    <w:rsid w:val="000312E4"/>
    <w:rsid w:val="00060434"/>
    <w:rsid w:val="000608E1"/>
    <w:rsid w:val="00063690"/>
    <w:rsid w:val="000728D6"/>
    <w:rsid w:val="00072E07"/>
    <w:rsid w:val="00072F90"/>
    <w:rsid w:val="0008085C"/>
    <w:rsid w:val="000834A5"/>
    <w:rsid w:val="00091A34"/>
    <w:rsid w:val="000D1376"/>
    <w:rsid w:val="000E6370"/>
    <w:rsid w:val="00101F5A"/>
    <w:rsid w:val="00106925"/>
    <w:rsid w:val="00110343"/>
    <w:rsid w:val="001122EF"/>
    <w:rsid w:val="001228B9"/>
    <w:rsid w:val="00122B2D"/>
    <w:rsid w:val="001313B2"/>
    <w:rsid w:val="001368F6"/>
    <w:rsid w:val="00136A64"/>
    <w:rsid w:val="00141B0D"/>
    <w:rsid w:val="00145D78"/>
    <w:rsid w:val="00147D6D"/>
    <w:rsid w:val="00166670"/>
    <w:rsid w:val="00170701"/>
    <w:rsid w:val="00180AF5"/>
    <w:rsid w:val="00181453"/>
    <w:rsid w:val="00186432"/>
    <w:rsid w:val="00186EE3"/>
    <w:rsid w:val="00190B6C"/>
    <w:rsid w:val="001B1CED"/>
    <w:rsid w:val="001B283A"/>
    <w:rsid w:val="001B2967"/>
    <w:rsid w:val="001B441D"/>
    <w:rsid w:val="001B6A63"/>
    <w:rsid w:val="001C51C1"/>
    <w:rsid w:val="001D0FC7"/>
    <w:rsid w:val="001D6558"/>
    <w:rsid w:val="001D6872"/>
    <w:rsid w:val="001D6F60"/>
    <w:rsid w:val="001E015C"/>
    <w:rsid w:val="001F507D"/>
    <w:rsid w:val="001F6684"/>
    <w:rsid w:val="00201E34"/>
    <w:rsid w:val="00212A97"/>
    <w:rsid w:val="002133CD"/>
    <w:rsid w:val="00216108"/>
    <w:rsid w:val="00220D3F"/>
    <w:rsid w:val="002272A0"/>
    <w:rsid w:val="00237E1B"/>
    <w:rsid w:val="00245D80"/>
    <w:rsid w:val="002613CE"/>
    <w:rsid w:val="00263431"/>
    <w:rsid w:val="002664BF"/>
    <w:rsid w:val="00267598"/>
    <w:rsid w:val="00272268"/>
    <w:rsid w:val="00273C89"/>
    <w:rsid w:val="002744BB"/>
    <w:rsid w:val="002747EC"/>
    <w:rsid w:val="00280C75"/>
    <w:rsid w:val="002848C9"/>
    <w:rsid w:val="00286054"/>
    <w:rsid w:val="00292550"/>
    <w:rsid w:val="002B036A"/>
    <w:rsid w:val="002C67E3"/>
    <w:rsid w:val="002C68ED"/>
    <w:rsid w:val="002D2D2C"/>
    <w:rsid w:val="002D3DDC"/>
    <w:rsid w:val="002D4D1D"/>
    <w:rsid w:val="00300684"/>
    <w:rsid w:val="003041AF"/>
    <w:rsid w:val="003058BF"/>
    <w:rsid w:val="00312EB6"/>
    <w:rsid w:val="00317A6F"/>
    <w:rsid w:val="00331AC6"/>
    <w:rsid w:val="00333C89"/>
    <w:rsid w:val="0033687F"/>
    <w:rsid w:val="00336C03"/>
    <w:rsid w:val="0035693E"/>
    <w:rsid w:val="003616EA"/>
    <w:rsid w:val="00367359"/>
    <w:rsid w:val="00380878"/>
    <w:rsid w:val="0039166C"/>
    <w:rsid w:val="00394C8B"/>
    <w:rsid w:val="00396000"/>
    <w:rsid w:val="003A4250"/>
    <w:rsid w:val="003A4C6C"/>
    <w:rsid w:val="003B7CCA"/>
    <w:rsid w:val="003C4B4E"/>
    <w:rsid w:val="003D2158"/>
    <w:rsid w:val="003D5EF6"/>
    <w:rsid w:val="003E305E"/>
    <w:rsid w:val="00400A20"/>
    <w:rsid w:val="0040219E"/>
    <w:rsid w:val="004026FC"/>
    <w:rsid w:val="0040574D"/>
    <w:rsid w:val="0040576F"/>
    <w:rsid w:val="00405875"/>
    <w:rsid w:val="0041515A"/>
    <w:rsid w:val="00433643"/>
    <w:rsid w:val="00435C50"/>
    <w:rsid w:val="00440260"/>
    <w:rsid w:val="00441C3E"/>
    <w:rsid w:val="00443C16"/>
    <w:rsid w:val="00444EFF"/>
    <w:rsid w:val="00451443"/>
    <w:rsid w:val="004545A5"/>
    <w:rsid w:val="00461A9D"/>
    <w:rsid w:val="004620CD"/>
    <w:rsid w:val="004650D7"/>
    <w:rsid w:val="004919E2"/>
    <w:rsid w:val="00492FB3"/>
    <w:rsid w:val="00494B7F"/>
    <w:rsid w:val="00494E01"/>
    <w:rsid w:val="004A285B"/>
    <w:rsid w:val="004A43D3"/>
    <w:rsid w:val="004B0F92"/>
    <w:rsid w:val="004B1F58"/>
    <w:rsid w:val="004B67DB"/>
    <w:rsid w:val="004C5BDA"/>
    <w:rsid w:val="004D3FE6"/>
    <w:rsid w:val="004E6C99"/>
    <w:rsid w:val="004F1007"/>
    <w:rsid w:val="004F4F60"/>
    <w:rsid w:val="00500456"/>
    <w:rsid w:val="00507168"/>
    <w:rsid w:val="00515048"/>
    <w:rsid w:val="00516273"/>
    <w:rsid w:val="005236E5"/>
    <w:rsid w:val="00525233"/>
    <w:rsid w:val="00527303"/>
    <w:rsid w:val="0053229D"/>
    <w:rsid w:val="005371AA"/>
    <w:rsid w:val="00546B45"/>
    <w:rsid w:val="00546D3F"/>
    <w:rsid w:val="00547371"/>
    <w:rsid w:val="00557A05"/>
    <w:rsid w:val="00560056"/>
    <w:rsid w:val="00565021"/>
    <w:rsid w:val="005700FF"/>
    <w:rsid w:val="00574AB2"/>
    <w:rsid w:val="00585B5D"/>
    <w:rsid w:val="00585D59"/>
    <w:rsid w:val="00585F98"/>
    <w:rsid w:val="00592762"/>
    <w:rsid w:val="005A712A"/>
    <w:rsid w:val="005B442A"/>
    <w:rsid w:val="005C7417"/>
    <w:rsid w:val="005D24D3"/>
    <w:rsid w:val="005F3AD6"/>
    <w:rsid w:val="00603CA8"/>
    <w:rsid w:val="00620B72"/>
    <w:rsid w:val="006219BE"/>
    <w:rsid w:val="00622E54"/>
    <w:rsid w:val="00623A55"/>
    <w:rsid w:val="006325A0"/>
    <w:rsid w:val="00632911"/>
    <w:rsid w:val="00645629"/>
    <w:rsid w:val="00650120"/>
    <w:rsid w:val="006537FA"/>
    <w:rsid w:val="0065539E"/>
    <w:rsid w:val="00661359"/>
    <w:rsid w:val="006616E1"/>
    <w:rsid w:val="006636D7"/>
    <w:rsid w:val="0066438C"/>
    <w:rsid w:val="00674CBD"/>
    <w:rsid w:val="0068676D"/>
    <w:rsid w:val="00686F50"/>
    <w:rsid w:val="006B2687"/>
    <w:rsid w:val="006C1F5D"/>
    <w:rsid w:val="006C34D2"/>
    <w:rsid w:val="006C56BE"/>
    <w:rsid w:val="006D3276"/>
    <w:rsid w:val="006E2E88"/>
    <w:rsid w:val="006E37DE"/>
    <w:rsid w:val="006F02D6"/>
    <w:rsid w:val="006F1124"/>
    <w:rsid w:val="006F188A"/>
    <w:rsid w:val="006F6B1E"/>
    <w:rsid w:val="006F7375"/>
    <w:rsid w:val="007047D7"/>
    <w:rsid w:val="007052F9"/>
    <w:rsid w:val="0070542F"/>
    <w:rsid w:val="00743A8F"/>
    <w:rsid w:val="00743D7C"/>
    <w:rsid w:val="0074616B"/>
    <w:rsid w:val="0074671A"/>
    <w:rsid w:val="00751F00"/>
    <w:rsid w:val="0075261C"/>
    <w:rsid w:val="00752A89"/>
    <w:rsid w:val="00753488"/>
    <w:rsid w:val="007617C7"/>
    <w:rsid w:val="0076483D"/>
    <w:rsid w:val="00765880"/>
    <w:rsid w:val="00767C19"/>
    <w:rsid w:val="0077203F"/>
    <w:rsid w:val="0077237E"/>
    <w:rsid w:val="00775CF9"/>
    <w:rsid w:val="00777A9F"/>
    <w:rsid w:val="00781DAF"/>
    <w:rsid w:val="00782B4B"/>
    <w:rsid w:val="00791621"/>
    <w:rsid w:val="00793AC5"/>
    <w:rsid w:val="007972B6"/>
    <w:rsid w:val="007A1A2C"/>
    <w:rsid w:val="007A5C1F"/>
    <w:rsid w:val="007B17C6"/>
    <w:rsid w:val="007D158A"/>
    <w:rsid w:val="007D350D"/>
    <w:rsid w:val="007D35D6"/>
    <w:rsid w:val="007E1C4A"/>
    <w:rsid w:val="007E7FE0"/>
    <w:rsid w:val="007F246B"/>
    <w:rsid w:val="00805AA7"/>
    <w:rsid w:val="008108ED"/>
    <w:rsid w:val="008138F7"/>
    <w:rsid w:val="00823692"/>
    <w:rsid w:val="008373DB"/>
    <w:rsid w:val="008451BC"/>
    <w:rsid w:val="00857BEA"/>
    <w:rsid w:val="0086152F"/>
    <w:rsid w:val="00867BA7"/>
    <w:rsid w:val="00880012"/>
    <w:rsid w:val="00895CC3"/>
    <w:rsid w:val="008965B8"/>
    <w:rsid w:val="008A0DFC"/>
    <w:rsid w:val="008A29EF"/>
    <w:rsid w:val="008C1B9F"/>
    <w:rsid w:val="008C2FAF"/>
    <w:rsid w:val="008C6FE8"/>
    <w:rsid w:val="008D50F2"/>
    <w:rsid w:val="008D6937"/>
    <w:rsid w:val="008E0465"/>
    <w:rsid w:val="008E3F16"/>
    <w:rsid w:val="008E6D59"/>
    <w:rsid w:val="008F1ADB"/>
    <w:rsid w:val="008F5E45"/>
    <w:rsid w:val="008F752F"/>
    <w:rsid w:val="00901FDD"/>
    <w:rsid w:val="00906810"/>
    <w:rsid w:val="0091050D"/>
    <w:rsid w:val="00914886"/>
    <w:rsid w:val="009223D1"/>
    <w:rsid w:val="00933040"/>
    <w:rsid w:val="00946ABB"/>
    <w:rsid w:val="00953C4C"/>
    <w:rsid w:val="00966095"/>
    <w:rsid w:val="00980844"/>
    <w:rsid w:val="00983C27"/>
    <w:rsid w:val="00984B72"/>
    <w:rsid w:val="00991685"/>
    <w:rsid w:val="0099557A"/>
    <w:rsid w:val="00996DC0"/>
    <w:rsid w:val="009A0A9A"/>
    <w:rsid w:val="009A3182"/>
    <w:rsid w:val="009A5FDF"/>
    <w:rsid w:val="009A76D4"/>
    <w:rsid w:val="009A7E32"/>
    <w:rsid w:val="009B4574"/>
    <w:rsid w:val="009D1622"/>
    <w:rsid w:val="009F2682"/>
    <w:rsid w:val="009F5055"/>
    <w:rsid w:val="009F669C"/>
    <w:rsid w:val="00A00035"/>
    <w:rsid w:val="00A11556"/>
    <w:rsid w:val="00A173B4"/>
    <w:rsid w:val="00A205DF"/>
    <w:rsid w:val="00A22D7B"/>
    <w:rsid w:val="00A23067"/>
    <w:rsid w:val="00A349E5"/>
    <w:rsid w:val="00A3505F"/>
    <w:rsid w:val="00A464FE"/>
    <w:rsid w:val="00A53692"/>
    <w:rsid w:val="00A6090C"/>
    <w:rsid w:val="00A646C3"/>
    <w:rsid w:val="00A66740"/>
    <w:rsid w:val="00A70EC6"/>
    <w:rsid w:val="00A7782F"/>
    <w:rsid w:val="00A86EB0"/>
    <w:rsid w:val="00A9709E"/>
    <w:rsid w:val="00AB2B82"/>
    <w:rsid w:val="00AB4B3F"/>
    <w:rsid w:val="00AB6429"/>
    <w:rsid w:val="00AC2BEE"/>
    <w:rsid w:val="00AC432B"/>
    <w:rsid w:val="00AE310A"/>
    <w:rsid w:val="00AF1D06"/>
    <w:rsid w:val="00AF4736"/>
    <w:rsid w:val="00B14D11"/>
    <w:rsid w:val="00B16C03"/>
    <w:rsid w:val="00B16DA3"/>
    <w:rsid w:val="00B240B3"/>
    <w:rsid w:val="00B32BDF"/>
    <w:rsid w:val="00B44EE0"/>
    <w:rsid w:val="00B5374F"/>
    <w:rsid w:val="00B53808"/>
    <w:rsid w:val="00B5463B"/>
    <w:rsid w:val="00B624A1"/>
    <w:rsid w:val="00B7263F"/>
    <w:rsid w:val="00B838CC"/>
    <w:rsid w:val="00B867C5"/>
    <w:rsid w:val="00B92A15"/>
    <w:rsid w:val="00BC7936"/>
    <w:rsid w:val="00BD0D67"/>
    <w:rsid w:val="00BD5AC7"/>
    <w:rsid w:val="00BE1C62"/>
    <w:rsid w:val="00BF0182"/>
    <w:rsid w:val="00BF622C"/>
    <w:rsid w:val="00C01437"/>
    <w:rsid w:val="00C13A6C"/>
    <w:rsid w:val="00C1403A"/>
    <w:rsid w:val="00C16B5A"/>
    <w:rsid w:val="00C35902"/>
    <w:rsid w:val="00C46BBE"/>
    <w:rsid w:val="00C47249"/>
    <w:rsid w:val="00C54E53"/>
    <w:rsid w:val="00C57B56"/>
    <w:rsid w:val="00C6090F"/>
    <w:rsid w:val="00C66E26"/>
    <w:rsid w:val="00C7387A"/>
    <w:rsid w:val="00C747E6"/>
    <w:rsid w:val="00C75547"/>
    <w:rsid w:val="00C75AB5"/>
    <w:rsid w:val="00C82F14"/>
    <w:rsid w:val="00C939D1"/>
    <w:rsid w:val="00CA14BD"/>
    <w:rsid w:val="00CB1CDF"/>
    <w:rsid w:val="00CB244F"/>
    <w:rsid w:val="00CB7CA2"/>
    <w:rsid w:val="00CD0601"/>
    <w:rsid w:val="00CD09CB"/>
    <w:rsid w:val="00CD140F"/>
    <w:rsid w:val="00CD168C"/>
    <w:rsid w:val="00CD78A7"/>
    <w:rsid w:val="00CE2869"/>
    <w:rsid w:val="00CE5560"/>
    <w:rsid w:val="00D002C2"/>
    <w:rsid w:val="00D003F2"/>
    <w:rsid w:val="00D14663"/>
    <w:rsid w:val="00D147DE"/>
    <w:rsid w:val="00D200A0"/>
    <w:rsid w:val="00D20DE5"/>
    <w:rsid w:val="00D20F69"/>
    <w:rsid w:val="00D32427"/>
    <w:rsid w:val="00D342BD"/>
    <w:rsid w:val="00D41E8F"/>
    <w:rsid w:val="00D45173"/>
    <w:rsid w:val="00D4783F"/>
    <w:rsid w:val="00D551CA"/>
    <w:rsid w:val="00D608A5"/>
    <w:rsid w:val="00D7697C"/>
    <w:rsid w:val="00D8366B"/>
    <w:rsid w:val="00D85BFA"/>
    <w:rsid w:val="00D87F5B"/>
    <w:rsid w:val="00D90D32"/>
    <w:rsid w:val="00DA0DC3"/>
    <w:rsid w:val="00DA62D4"/>
    <w:rsid w:val="00DB4FC4"/>
    <w:rsid w:val="00DC71B9"/>
    <w:rsid w:val="00DD117A"/>
    <w:rsid w:val="00DD5672"/>
    <w:rsid w:val="00DE2807"/>
    <w:rsid w:val="00DE32BC"/>
    <w:rsid w:val="00DE3B95"/>
    <w:rsid w:val="00DE50F9"/>
    <w:rsid w:val="00DF5394"/>
    <w:rsid w:val="00DF60C6"/>
    <w:rsid w:val="00E035ED"/>
    <w:rsid w:val="00E31987"/>
    <w:rsid w:val="00E34A0E"/>
    <w:rsid w:val="00E50B49"/>
    <w:rsid w:val="00E55B98"/>
    <w:rsid w:val="00E61662"/>
    <w:rsid w:val="00E675B8"/>
    <w:rsid w:val="00E70A94"/>
    <w:rsid w:val="00E902C7"/>
    <w:rsid w:val="00E90B8B"/>
    <w:rsid w:val="00E910E9"/>
    <w:rsid w:val="00E96356"/>
    <w:rsid w:val="00EA5F36"/>
    <w:rsid w:val="00EB1FF2"/>
    <w:rsid w:val="00EC3E4F"/>
    <w:rsid w:val="00ED7F1E"/>
    <w:rsid w:val="00EE6FD8"/>
    <w:rsid w:val="00F027FE"/>
    <w:rsid w:val="00F034E1"/>
    <w:rsid w:val="00F05517"/>
    <w:rsid w:val="00F21EBB"/>
    <w:rsid w:val="00F26A52"/>
    <w:rsid w:val="00F31694"/>
    <w:rsid w:val="00F31BF3"/>
    <w:rsid w:val="00F370E3"/>
    <w:rsid w:val="00F4658D"/>
    <w:rsid w:val="00F5128B"/>
    <w:rsid w:val="00F51935"/>
    <w:rsid w:val="00F558D5"/>
    <w:rsid w:val="00F56409"/>
    <w:rsid w:val="00F60E1A"/>
    <w:rsid w:val="00F7034E"/>
    <w:rsid w:val="00F7125F"/>
    <w:rsid w:val="00F74D71"/>
    <w:rsid w:val="00F77348"/>
    <w:rsid w:val="00F900BB"/>
    <w:rsid w:val="00FA17EA"/>
    <w:rsid w:val="00FB24C7"/>
    <w:rsid w:val="00FB4568"/>
    <w:rsid w:val="00FB7034"/>
    <w:rsid w:val="00FC3525"/>
    <w:rsid w:val="00FD7985"/>
    <w:rsid w:val="00FE0735"/>
    <w:rsid w:val="00FE4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155A86"/>
  <w14:defaultImageDpi w14:val="32767"/>
  <w15:chartTrackingRefBased/>
  <w15:docId w15:val="{D2A95395-4807-DA4C-8481-E80EA08BB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776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TA TORU</dc:creator>
  <cp:keywords/>
  <dc:description/>
  <cp:lastModifiedBy>TAKESHITA TORU</cp:lastModifiedBy>
  <cp:revision>5</cp:revision>
  <dcterms:created xsi:type="dcterms:W3CDTF">2021-03-06T08:14:00Z</dcterms:created>
  <dcterms:modified xsi:type="dcterms:W3CDTF">2021-03-13T02:15:00Z</dcterms:modified>
</cp:coreProperties>
</file>